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4B330B" w14:textId="62A13AFD" w:rsidR="006578B3" w:rsidRDefault="003B0E44">
      <w:r>
        <w:rPr>
          <w:noProof/>
        </w:rPr>
        <w:drawing>
          <wp:inline distT="0" distB="0" distL="0" distR="0" wp14:anchorId="5E60E256" wp14:editId="14F06671">
            <wp:extent cx="5815330" cy="8229600"/>
            <wp:effectExtent l="0" t="0" r="1270" b="0"/>
            <wp:docPr id="70153853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1538532" name="Picture 701538532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1533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D68C2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A7A997" wp14:editId="14AECF7B">
                <wp:simplePos x="0" y="0"/>
                <wp:positionH relativeFrom="column">
                  <wp:posOffset>92997</wp:posOffset>
                </wp:positionH>
                <wp:positionV relativeFrom="paragraph">
                  <wp:posOffset>3613130</wp:posOffset>
                </wp:positionV>
                <wp:extent cx="5722374" cy="752168"/>
                <wp:effectExtent l="0" t="0" r="5715" b="0"/>
                <wp:wrapNone/>
                <wp:docPr id="1565855634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2374" cy="75216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B584D72" w14:textId="551248B5" w:rsidR="00FD68C2" w:rsidRPr="00BA12D1" w:rsidRDefault="00FD68C2" w:rsidP="00FD68C2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BA12D1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Supplementary Figure 3. </w:t>
                            </w:r>
                            <w:r w:rsidRPr="00BA12D1">
                              <w:rPr>
                                <w:rFonts w:ascii="Arial" w:hAnsi="Arial" w:cs="Arial"/>
                              </w:rPr>
                              <w:t xml:space="preserve">Molecular heterogeneity across TNBC subtypes. </w:t>
                            </w:r>
                            <w:r w:rsidR="003B0E44">
                              <w:rPr>
                                <w:rFonts w:ascii="Arial" w:hAnsi="Arial" w:cs="Arial"/>
                              </w:rPr>
                              <w:t xml:space="preserve">A </w:t>
                            </w:r>
                            <w:r w:rsidRPr="00BA12D1">
                              <w:rPr>
                                <w:rFonts w:ascii="Arial" w:hAnsi="Arial" w:cs="Arial"/>
                              </w:rPr>
                              <w:t xml:space="preserve">Heatmap showing the correlations of TNBC subtypes for each sample. </w:t>
                            </w:r>
                          </w:p>
                          <w:p w14:paraId="70C095B4" w14:textId="77777777" w:rsidR="00FD68C2" w:rsidRDefault="00FD68C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A7A99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7.3pt;margin-top:284.5pt;width:450.6pt;height:59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" fillcolor="white [3201]" stroked="f" strokeweight=".5pt">
                <v:textbox>
                  <w:txbxContent>
                    <w:p w14:paraId="2B584D72" w14:textId="551248B5" w:rsidR="00FD68C2" w:rsidRPr="00BA12D1" w:rsidRDefault="00FD68C2" w:rsidP="00FD68C2">
                      <w:pPr>
                        <w:rPr>
                          <w:rFonts w:ascii="Arial" w:hAnsi="Arial" w:cs="Arial"/>
                        </w:rPr>
                      </w:pPr>
                      <w:r w:rsidRPr="00BA12D1">
                        <w:rPr>
                          <w:rFonts w:ascii="Arial" w:hAnsi="Arial" w:cs="Arial"/>
                          <w:b/>
                          <w:bCs/>
                        </w:rPr>
                        <w:t xml:space="preserve">Supplementary Figure 3. </w:t>
                      </w:r>
                      <w:r w:rsidRPr="00BA12D1">
                        <w:rPr>
                          <w:rFonts w:ascii="Arial" w:hAnsi="Arial" w:cs="Arial"/>
                        </w:rPr>
                        <w:t xml:space="preserve">Molecular heterogeneity across TNBC subtypes. </w:t>
                      </w:r>
                      <w:r w:rsidR="003B0E44">
                        <w:rPr>
                          <w:rFonts w:ascii="Arial" w:hAnsi="Arial" w:cs="Arial"/>
                        </w:rPr>
                        <w:t xml:space="preserve">A </w:t>
                      </w:r>
                      <w:r w:rsidRPr="00BA12D1">
                        <w:rPr>
                          <w:rFonts w:ascii="Arial" w:hAnsi="Arial" w:cs="Arial"/>
                        </w:rPr>
                        <w:t xml:space="preserve">Heatmap showing the correlations of TNBC subtypes for each sample. </w:t>
                      </w:r>
                    </w:p>
                    <w:p w14:paraId="70C095B4" w14:textId="77777777" w:rsidR="00FD68C2" w:rsidRDefault="00FD68C2"/>
                  </w:txbxContent>
                </v:textbox>
              </v:shape>
            </w:pict>
          </mc:Fallback>
        </mc:AlternateContent>
      </w:r>
    </w:p>
    <w:sectPr w:rsidR="006578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B1B"/>
    <w:rsid w:val="00046F8B"/>
    <w:rsid w:val="00072A6E"/>
    <w:rsid w:val="00072AF9"/>
    <w:rsid w:val="000E6260"/>
    <w:rsid w:val="000E6315"/>
    <w:rsid w:val="00106325"/>
    <w:rsid w:val="00154419"/>
    <w:rsid w:val="001D3D0B"/>
    <w:rsid w:val="001E368C"/>
    <w:rsid w:val="002022B7"/>
    <w:rsid w:val="00247BB6"/>
    <w:rsid w:val="00272B63"/>
    <w:rsid w:val="00287607"/>
    <w:rsid w:val="002924C7"/>
    <w:rsid w:val="002B0AF4"/>
    <w:rsid w:val="002C148B"/>
    <w:rsid w:val="002D7D40"/>
    <w:rsid w:val="00304E85"/>
    <w:rsid w:val="00331F1E"/>
    <w:rsid w:val="003B0E44"/>
    <w:rsid w:val="003C3C79"/>
    <w:rsid w:val="00482D4E"/>
    <w:rsid w:val="00580802"/>
    <w:rsid w:val="00593E00"/>
    <w:rsid w:val="005C0540"/>
    <w:rsid w:val="00620974"/>
    <w:rsid w:val="006578B3"/>
    <w:rsid w:val="0066647D"/>
    <w:rsid w:val="00672565"/>
    <w:rsid w:val="007369D3"/>
    <w:rsid w:val="00775A36"/>
    <w:rsid w:val="008027A6"/>
    <w:rsid w:val="008A7F6A"/>
    <w:rsid w:val="00905B11"/>
    <w:rsid w:val="00950089"/>
    <w:rsid w:val="009C6CF0"/>
    <w:rsid w:val="00A53782"/>
    <w:rsid w:val="00A57A15"/>
    <w:rsid w:val="00A91A58"/>
    <w:rsid w:val="00BF60D0"/>
    <w:rsid w:val="00C409B0"/>
    <w:rsid w:val="00C8724E"/>
    <w:rsid w:val="00CA3B1B"/>
    <w:rsid w:val="00D97F83"/>
    <w:rsid w:val="00DB02E9"/>
    <w:rsid w:val="00E36D78"/>
    <w:rsid w:val="00E81FEB"/>
    <w:rsid w:val="00E83136"/>
    <w:rsid w:val="00E85B54"/>
    <w:rsid w:val="00F261CD"/>
    <w:rsid w:val="00F664D6"/>
    <w:rsid w:val="00FD68C2"/>
    <w:rsid w:val="00FF7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80402"/>
  <w15:chartTrackingRefBased/>
  <w15:docId w15:val="{5098843C-CE6F-D74C-96FD-38D9FCC10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8C2"/>
  </w:style>
  <w:style w:type="paragraph" w:styleId="Heading1">
    <w:name w:val="heading 1"/>
    <w:basedOn w:val="Normal"/>
    <w:next w:val="Normal"/>
    <w:link w:val="Heading1Char"/>
    <w:uiPriority w:val="9"/>
    <w:qFormat/>
    <w:rsid w:val="00CA3B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B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B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B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B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B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B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B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B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B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B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B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B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B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B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B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B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B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3B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3B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B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3B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3B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3B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3B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3B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B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B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3B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yuan Huang</dc:creator>
  <cp:keywords/>
  <dc:description/>
  <cp:lastModifiedBy>Fengyuan Huang</cp:lastModifiedBy>
  <cp:revision>5</cp:revision>
  <dcterms:created xsi:type="dcterms:W3CDTF">2026-05-03T16:24:00Z</dcterms:created>
  <dcterms:modified xsi:type="dcterms:W3CDTF">2026-05-06T17:48:00Z</dcterms:modified>
</cp:coreProperties>
</file>